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59"/>
        <w:tblW w:w="149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0"/>
        <w:gridCol w:w="1170"/>
        <w:gridCol w:w="2520"/>
        <w:gridCol w:w="2610"/>
        <w:gridCol w:w="2430"/>
        <w:gridCol w:w="1350"/>
        <w:gridCol w:w="1620"/>
        <w:gridCol w:w="1170"/>
      </w:tblGrid>
      <w:tr w:rsidR="00ED3789" w:rsidRPr="00C033D9" w14:paraId="620366D9" w14:textId="77777777" w:rsidTr="002E7E62">
        <w:trPr>
          <w:trHeight w:val="41"/>
        </w:trPr>
        <w:tc>
          <w:tcPr>
            <w:tcW w:w="149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77EAB" w14:textId="78FE70D5" w:rsidR="00ED3789" w:rsidRPr="002E7E62" w:rsidRDefault="00ED3789" w:rsidP="00E37BB2">
            <w:pPr>
              <w:textAlignment w:val="center"/>
              <w:rPr>
                <w:rFonts w:ascii="Times New Roman" w:hAnsi="Times New Roman"/>
                <w:color w:val="FFCCFF"/>
              </w:rPr>
            </w:pPr>
            <w:bookmarkStart w:id="0" w:name="_Hlk19704638"/>
            <w:r w:rsidRPr="002E7E62">
              <w:rPr>
                <w:rFonts w:ascii="Times New Roman" w:hAnsi="Times New Roman"/>
                <w:b/>
                <w:bCs/>
                <w:kern w:val="24"/>
              </w:rPr>
              <w:t xml:space="preserve">Supplementary Appendix 1: Table 1. Total, Trabecular, and Cortical Volumetric Bone Mineral Density, Bone Geometry and Strength Values of the Tibia </w:t>
            </w:r>
            <w:r w:rsidRPr="002E7E62">
              <w:rPr>
                <w:rFonts w:ascii="Times New Roman" w:hAnsi="Times New Roman"/>
                <w:b/>
                <w:kern w:val="24"/>
              </w:rPr>
              <w:t>in Participants with Subacute Spinal Cord Injury Administered Denosumab or Placebo</w:t>
            </w:r>
          </w:p>
        </w:tc>
      </w:tr>
      <w:tr w:rsidR="002E7E62" w:rsidRPr="00C033D9" w14:paraId="0A1F8E42" w14:textId="77777777" w:rsidTr="002E7E62">
        <w:trPr>
          <w:trHeight w:val="454"/>
        </w:trPr>
        <w:tc>
          <w:tcPr>
            <w:tcW w:w="2070" w:type="dxa"/>
            <w:vMerge w:val="restart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D6F12" w14:textId="77777777" w:rsidR="00ED3789" w:rsidRPr="00C033D9" w:rsidRDefault="00ED3789" w:rsidP="00E37BB2">
            <w:pPr>
              <w:ind w:left="-14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</w:p>
          <w:p w14:paraId="47EAD005" w14:textId="77777777" w:rsidR="00ED3789" w:rsidRPr="00C033D9" w:rsidRDefault="00ED3789" w:rsidP="00E37BB2">
            <w:pPr>
              <w:ind w:left="-14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C033D9">
              <w:rPr>
                <w:rFonts w:ascii="Times New Roman" w:hAnsi="Times New Roman"/>
                <w:b/>
                <w:bCs/>
              </w:rPr>
              <w:t>pQCT</w:t>
            </w:r>
            <w:proofErr w:type="spellEnd"/>
            <w:r w:rsidRPr="00C033D9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163B186D" w14:textId="77777777" w:rsidR="00ED3789" w:rsidRPr="00C033D9" w:rsidRDefault="00ED3789" w:rsidP="00E37BB2">
            <w:pPr>
              <w:ind w:left="-14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C033D9">
              <w:rPr>
                <w:rFonts w:ascii="Times New Roman" w:hAnsi="Times New Roman"/>
                <w:b/>
                <w:bCs/>
              </w:rPr>
              <w:t xml:space="preserve"> Variables</w:t>
            </w:r>
          </w:p>
        </w:tc>
        <w:tc>
          <w:tcPr>
            <w:tcW w:w="1170" w:type="dxa"/>
            <w:vMerge w:val="restart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4C172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Treatment</w:t>
            </w:r>
          </w:p>
          <w:p w14:paraId="411E26EE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Groups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83D52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Baseline</w:t>
            </w:r>
          </w:p>
        </w:tc>
        <w:tc>
          <w:tcPr>
            <w:tcW w:w="2610" w:type="dxa"/>
            <w:vMerge w:val="restart"/>
            <w:tcBorders>
              <w:left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E549DB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Month 12</w:t>
            </w:r>
          </w:p>
        </w:tc>
        <w:tc>
          <w:tcPr>
            <w:tcW w:w="2430" w:type="dxa"/>
            <w:vMerge w:val="restart"/>
            <w:tcBorders>
              <w:lef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4F32F2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Month 18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624654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 xml:space="preserve">Group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30EB3E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 xml:space="preserve">Main Effect </w:t>
            </w:r>
          </w:p>
          <w:p w14:paraId="0CBD847D" w14:textId="77777777" w:rsidR="00ED3789" w:rsidRPr="000808BE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0808BE">
              <w:rPr>
                <w:rFonts w:ascii="Times New Roman" w:hAnsi="Times New Roman"/>
                <w:b/>
                <w:bCs/>
                <w:color w:val="000000"/>
                <w:kern w:val="24"/>
              </w:rPr>
              <w:t>(p-value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907684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 xml:space="preserve">Interaction </w:t>
            </w:r>
          </w:p>
        </w:tc>
      </w:tr>
      <w:tr w:rsidR="00ED3789" w:rsidRPr="00C033D9" w14:paraId="2D8B5557" w14:textId="77777777" w:rsidTr="002E7E62">
        <w:trPr>
          <w:trHeight w:val="83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A12774" w14:textId="77777777" w:rsidR="00ED3789" w:rsidRPr="00C033D9" w:rsidRDefault="00ED3789" w:rsidP="00E37BB2">
            <w:pPr>
              <w:ind w:left="-14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739728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7AC9D8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9E6E75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007C9C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B93B20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1DF4EB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Time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49C159" w14:textId="77777777" w:rsidR="00ED3789" w:rsidRPr="00C033D9" w:rsidRDefault="00ED3789" w:rsidP="00E37BB2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</w:tr>
      <w:tr w:rsidR="00ED3789" w:rsidRPr="00C033D9" w14:paraId="3C039B8E" w14:textId="77777777" w:rsidTr="00E37BB2">
        <w:trPr>
          <w:trHeight w:val="144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55B48F" w14:textId="77777777" w:rsidR="00ED3789" w:rsidRPr="00C033D9" w:rsidRDefault="00ED3789" w:rsidP="00E37BB2">
            <w:pPr>
              <w:tabs>
                <w:tab w:val="left" w:pos="528"/>
              </w:tabs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Total (</w:t>
            </w: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4% site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)</w:t>
            </w:r>
          </w:p>
          <w:p w14:paraId="53FCB681" w14:textId="77777777" w:rsidR="00ED3789" w:rsidRPr="00C033D9" w:rsidRDefault="00ED3789" w:rsidP="00E37BB2">
            <w:pPr>
              <w:tabs>
                <w:tab w:val="left" w:pos="528"/>
              </w:tabs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 w:rsidRPr="00C033D9">
              <w:rPr>
                <w:rFonts w:ascii="Times New Roman" w:hAnsi="Times New Roman"/>
              </w:rPr>
              <w:t>vBMD</w:t>
            </w:r>
            <w:proofErr w:type="spellEnd"/>
            <w:r w:rsidRPr="00C033D9">
              <w:rPr>
                <w:rFonts w:ascii="Times New Roman" w:hAnsi="Times New Roman"/>
              </w:rPr>
              <w:t xml:space="preserve"> (mg/cm</w:t>
            </w:r>
            <w:r w:rsidRPr="00C033D9">
              <w:rPr>
                <w:rFonts w:ascii="Times New Roman" w:hAnsi="Times New Roman"/>
                <w:vertAlign w:val="superscript"/>
              </w:rPr>
              <w:t>3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24390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16B6D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336.1 (294.1 - 378.1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71338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330.1 (274.1 - 386.1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D3226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334.6 (277.9 - 391.2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DAB6A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N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9D451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6F32F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55</w:t>
            </w:r>
          </w:p>
        </w:tc>
      </w:tr>
      <w:tr w:rsidR="00ED3789" w:rsidRPr="00C033D9" w14:paraId="37FA78E2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71735E4A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53690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B31E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330.3 (284.4 - 376.2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F6C4B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79.1 (210.8 - 347.5)</w:t>
            </w:r>
            <w:r>
              <w:rPr>
                <w:rFonts w:ascii="Times New Roman" w:hAnsi="Times New Roman"/>
                <w:color w:val="000000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63B42" w14:textId="77777777" w:rsidR="00ED3789" w:rsidRPr="00C033D9" w:rsidRDefault="00ED3789" w:rsidP="00E37BB2">
            <w:pPr>
              <w:ind w:left="257" w:hanging="257"/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74.2 (202.4 - 346.0)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7C4072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13DB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05696954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440CC574" w14:textId="77777777" w:rsidTr="00E37BB2">
        <w:trPr>
          <w:trHeight w:val="144"/>
        </w:trPr>
        <w:tc>
          <w:tcPr>
            <w:tcW w:w="20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FC46E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BMC (mg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7D1DF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B315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22.2 (371.7 - 472.8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02AC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98.6 (334.0 – 463.2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5BDC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24.2 (367.9 – 480.4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1F537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2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D0D41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0.006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655F7B" w14:textId="77777777" w:rsidR="00ED3789" w:rsidRPr="00C033D9" w:rsidRDefault="00ED3789" w:rsidP="00E37BB2">
            <w:pPr>
              <w:ind w:left="77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</w:tr>
      <w:tr w:rsidR="00ED3789" w:rsidRPr="00C033D9" w14:paraId="6537E2CC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38FFCFD4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4C5F1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A84C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83.4 (324.1 - 442.7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853C3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298.1 (210.4 - 385.7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639CA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00.3 (225.0 - 375.7)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d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7CFBE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8627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3A4787F7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1C983F11" w14:textId="77777777" w:rsidTr="00E37BB2">
        <w:trPr>
          <w:trHeight w:val="144"/>
        </w:trPr>
        <w:tc>
          <w:tcPr>
            <w:tcW w:w="20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04A4AC" w14:textId="77777777" w:rsidR="00ED3789" w:rsidRPr="00C033D9" w:rsidRDefault="00ED3789" w:rsidP="00E37BB2">
            <w:pPr>
              <w:tabs>
                <w:tab w:val="left" w:pos="528"/>
              </w:tabs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Trabecular (4% site)</w:t>
            </w:r>
          </w:p>
          <w:p w14:paraId="492E17E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 w:rsidRPr="00C033D9">
              <w:rPr>
                <w:rFonts w:ascii="Times New Roman" w:hAnsi="Times New Roman"/>
              </w:rPr>
              <w:t>vBMD</w:t>
            </w:r>
            <w:proofErr w:type="spellEnd"/>
            <w:r w:rsidRPr="00C033D9">
              <w:rPr>
                <w:rFonts w:ascii="Times New Roman" w:hAnsi="Times New Roman"/>
              </w:rPr>
              <w:t xml:space="preserve"> (mg/cm</w:t>
            </w:r>
            <w:r w:rsidRPr="00C033D9">
              <w:rPr>
                <w:rFonts w:ascii="Times New Roman" w:hAnsi="Times New Roman"/>
                <w:vertAlign w:val="superscript"/>
              </w:rPr>
              <w:t>3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58B6D8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B247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57.2 (202.5 – 312.0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35C5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45.7 (190.9 – 300.5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DB929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54.9 (204.5 – 305.2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944C4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NS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4019C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11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2B138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6</w:t>
            </w:r>
          </w:p>
        </w:tc>
      </w:tr>
      <w:tr w:rsidR="00ED3789" w:rsidRPr="00C033D9" w14:paraId="255079AA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17B824C1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6AEB9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49A1F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57.2 (182.6 - 331.9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D6268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29.3 (161.3 - 297.2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91585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222.6 (155.6 - 289.5)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F7FEF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FE1EE2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66F37806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44A1BC5C" w14:textId="77777777" w:rsidTr="00E37BB2">
        <w:trPr>
          <w:trHeight w:val="144"/>
        </w:trPr>
        <w:tc>
          <w:tcPr>
            <w:tcW w:w="20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582F6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BMC (mg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012B6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A86B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.5 (114.7 - 178.3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FEA7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.4 (105.7 - 163.1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22769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.4 (120.5 – 172.4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2DB61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NS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AF3B7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0.02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88228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NS</w:t>
            </w:r>
          </w:p>
        </w:tc>
      </w:tr>
      <w:tr w:rsidR="00ED3789" w:rsidRPr="00C033D9" w14:paraId="3092126A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0BC3E00E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72943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76E7A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.9 (104.2 - 167.8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2A6E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.2 (82.5 - 139.9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E9913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.2 (84.2 - 136.1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756FCE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F16D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2C2C0A40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5685DEAE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6ED94C30" w14:textId="77777777" w:rsidR="00ED3789" w:rsidRPr="00C033D9" w:rsidRDefault="00ED3789" w:rsidP="00E37BB2">
            <w:pPr>
              <w:tabs>
                <w:tab w:val="left" w:pos="528"/>
              </w:tabs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Total (38% site)</w:t>
            </w:r>
          </w:p>
          <w:p w14:paraId="214CCBEB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33D9">
              <w:rPr>
                <w:rFonts w:ascii="Times New Roman" w:hAnsi="Times New Roman"/>
              </w:rPr>
              <w:t>vBMD</w:t>
            </w:r>
            <w:proofErr w:type="spellEnd"/>
            <w:r w:rsidRPr="00C033D9">
              <w:rPr>
                <w:rFonts w:ascii="Times New Roman" w:hAnsi="Times New Roman"/>
              </w:rPr>
              <w:t xml:space="preserve"> (mg/cm</w:t>
            </w:r>
            <w:r w:rsidRPr="00C033D9">
              <w:rPr>
                <w:rFonts w:ascii="Times New Roman" w:hAnsi="Times New Roman"/>
                <w:vertAlign w:val="superscript"/>
              </w:rPr>
              <w:t>3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37C13A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FC932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1.5 (855.1 - 967.9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62B2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.0 (862.2 - 973</w:t>
            </w:r>
            <w:r w:rsidRPr="00C033D9">
              <w:rPr>
                <w:rFonts w:ascii="Times New Roman" w:hAnsi="Times New Roman"/>
              </w:rPr>
              <w:t>.9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D1D41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5.0 (856.5 - 973.4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C2C2F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BF19B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</w:t>
            </w:r>
          </w:p>
        </w:tc>
        <w:tc>
          <w:tcPr>
            <w:tcW w:w="1170" w:type="dxa"/>
            <w:vMerge w:val="restart"/>
            <w:vAlign w:val="center"/>
          </w:tcPr>
          <w:p w14:paraId="204A1EA2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ED3789" w:rsidRPr="00C033D9" w14:paraId="6C672B4E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68BC8B08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2E993C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B958C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0.5 (784.1 – 896.9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8FBD2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9.1 (783.3 - 895.0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892D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8.1 (769.7 - 886.6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5AD0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CCA3F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5EBBF9B3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3BCB62E3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4CF54306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BMC (mg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192866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2FCE7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1.6 (451.2 - 512.0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1479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7.5 (452.1 - 522.9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F4058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0.1 (455.8 - 524.5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85FE0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6F9D5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1170" w:type="dxa"/>
            <w:vMerge w:val="restart"/>
            <w:vAlign w:val="center"/>
          </w:tcPr>
          <w:p w14:paraId="55F53A53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ED3789" w:rsidRPr="00C033D9" w14:paraId="09092BD9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049D650D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3A5B3F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CB4A3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432.5 (397.8 - 467.2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B0102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421.4 (384.7 – 458.2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92B28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415.6 (378.8 – 452.4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8726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9FFE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79CB5858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7FC3DBF1" w14:textId="77777777" w:rsidTr="00E37BB2">
        <w:trPr>
          <w:trHeight w:val="144"/>
        </w:trPr>
        <w:tc>
          <w:tcPr>
            <w:tcW w:w="20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E3CB52" w14:textId="77777777" w:rsidR="00ED3789" w:rsidRPr="00C033D9" w:rsidRDefault="00ED3789" w:rsidP="00E37BB2">
            <w:pPr>
              <w:tabs>
                <w:tab w:val="left" w:pos="528"/>
              </w:tabs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b/>
                <w:bCs/>
                <w:color w:val="000000"/>
                <w:kern w:val="24"/>
              </w:rPr>
              <w:t>Cortical (38% site)</w:t>
            </w:r>
          </w:p>
          <w:p w14:paraId="20FBD81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 w:rsidRPr="00C033D9">
              <w:rPr>
                <w:rFonts w:ascii="Times New Roman" w:hAnsi="Times New Roman"/>
              </w:rPr>
              <w:t>vBMD</w:t>
            </w:r>
            <w:proofErr w:type="spellEnd"/>
            <w:r w:rsidRPr="00F115F3">
              <w:rPr>
                <w:rFonts w:ascii="Times New Roman" w:hAnsi="Times New Roman"/>
                <w:vertAlign w:val="subscript"/>
              </w:rPr>
              <w:t xml:space="preserve"> </w:t>
            </w:r>
            <w:r w:rsidRPr="00C033D9">
              <w:rPr>
                <w:rFonts w:ascii="Times New Roman" w:hAnsi="Times New Roman"/>
              </w:rPr>
              <w:t>(mg/cm</w:t>
            </w:r>
            <w:r w:rsidRPr="00C033D9">
              <w:rPr>
                <w:rFonts w:ascii="Times New Roman" w:hAnsi="Times New Roman"/>
                <w:vertAlign w:val="superscript"/>
              </w:rPr>
              <w:t>3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CBE64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4107B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116</w:t>
            </w:r>
            <w:r>
              <w:rPr>
                <w:rFonts w:ascii="Times New Roman" w:hAnsi="Times New Roman"/>
              </w:rPr>
              <w:t>2.0 (1117.9 – 1205.9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D1442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66.6 (1132.3</w:t>
            </w:r>
            <w:r w:rsidRPr="00C033D9">
              <w:rPr>
                <w:rFonts w:ascii="Times New Roman" w:hAnsi="Times New Roman"/>
              </w:rPr>
              <w:t xml:space="preserve"> - 1201.0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307C1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0.8 (1125.6 – 1195.9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6263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C6244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6A156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ED3789" w:rsidRPr="00C033D9" w14:paraId="508D6EE9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17D9B05A" w14:textId="77777777" w:rsidR="00ED3789" w:rsidRPr="00C033D9" w:rsidRDefault="00ED3789" w:rsidP="00E37BB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F33A8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7D680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1.8 (1077.7 - 1165.8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CD6FE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3.1 (1068.7 – 1137.4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0B12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8.9 (1063.8 - 1134.1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BA028F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01017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14:paraId="52A2F492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42A32E47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5CE4D3BC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BMC (mg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9BAD23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4DE96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47.1 (413.1 - 481.1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FF545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54.5 (420.4 – 488.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53F54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55.1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</w:rPr>
              <w:t>(419.4 - 490.8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F5BD4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08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AF26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70" w:type="dxa"/>
            <w:vMerge w:val="restart"/>
            <w:vAlign w:val="center"/>
          </w:tcPr>
          <w:p w14:paraId="77E260A9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</w:tr>
      <w:tr w:rsidR="00ED3789" w:rsidRPr="00C033D9" w14:paraId="2B1AF8D5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09332F71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AFA6C5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9D873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383.8 (349.9 - 417.8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8426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92.4 (358.4 - 426.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F8874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85.1 (349.4 - 420.8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B174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698A4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2DEAFDE5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45B2E4E3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44C8D786" w14:textId="77777777" w:rsidR="00ED3789" w:rsidRPr="00C033D9" w:rsidRDefault="00ED3789" w:rsidP="00E37BB2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ometry</w:t>
            </w:r>
            <w:r w:rsidRPr="00C033D9">
              <w:rPr>
                <w:rFonts w:ascii="Times New Roman" w:hAnsi="Times New Roman"/>
                <w:b/>
                <w:bCs/>
              </w:rPr>
              <w:t xml:space="preserve"> and Strength</w:t>
            </w:r>
          </w:p>
          <w:p w14:paraId="680108D8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Area (mm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BD2628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6D7E4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97.1 (338.6 – 455.6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92816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00.3 (347.4 - 453.2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A04F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01.5 (354.8 – 448.2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1D16F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0744D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1FE8EC03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NS</w:t>
            </w:r>
          </w:p>
        </w:tc>
      </w:tr>
      <w:tr w:rsidR="00ED3789" w:rsidRPr="00C033D9" w14:paraId="1EAB197D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7B03C256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435055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6DA6B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29.6 (271.1 - 388.1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A1B28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46.1 (293.3 – 399.0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4A4B5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42.4 (295.6 – 389.1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393D3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ED7E6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7B16398F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727268FC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24FD91AD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33D9">
              <w:rPr>
                <w:rFonts w:ascii="Times New Roman" w:hAnsi="Times New Roman"/>
              </w:rPr>
              <w:t>CoTh</w:t>
            </w:r>
            <w:proofErr w:type="spellEnd"/>
            <w:r w:rsidRPr="00C033D9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CA5558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8CCF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.0 (3.7 - 4.3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1CCC5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.0 (3.7 - 4.4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81BEB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.0 (3.7 - 4.3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B3D8F2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9675D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5E3355E0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</w:tr>
      <w:tr w:rsidR="00ED3789" w:rsidRPr="00C033D9" w14:paraId="0C69C9C0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2A3279FE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7ED538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6BE4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.9 (3.6 - 4.2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7E8A3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.9 (3.5 - 4.3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9A425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3.8 (3.5 - 4.1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6AE77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3DEF9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0F1DFC6E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203D2C13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516D90A8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PC (mm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5368ED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ED3B8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82.3 (76.3 - 88.4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114B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82.6 (76.7 – 88.6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5386B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82.9 (77.8 – 88.1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31D9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72721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6090709D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</w:tr>
      <w:tr w:rsidR="00ED3789" w:rsidRPr="00C033D9" w14:paraId="4B8BD2D4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65D0A419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345310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63499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78.4 (72.4 - 84.5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A988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78.5 (72.5 - 84.5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89F36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78.6 (73.4 - 83.7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4C264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64C2BE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328FA3CE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4D61911D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4E23E34F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EC (mm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D434CD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FA73E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2.7 (37.9 - 47.5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3DB0E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2.7 (37.8 - 47.7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B74530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3.0 (38.3 - 47.7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E604AE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4E2A3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25B5E010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</w:tr>
      <w:tr w:rsidR="00ED3789" w:rsidRPr="00C033D9" w14:paraId="20D5A336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3308F46E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95F334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A00A8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4.8 (40.0 - 49.6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C0A19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2.5 (37.5 - 47.5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4728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43.2 (38.5 - 47.9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A9858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74242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249C7232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1F985FC6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3EE30730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PMI (mm</w:t>
            </w:r>
            <w:r w:rsidRPr="00C033D9">
              <w:rPr>
                <w:rFonts w:ascii="Times New Roman" w:hAnsi="Times New Roman"/>
                <w:vertAlign w:val="superscript"/>
              </w:rPr>
              <w:t>4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979B99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390A4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5,251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</w:rPr>
              <w:t>39,001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– </w:t>
            </w:r>
            <w:r>
              <w:rPr>
                <w:rFonts w:ascii="Times New Roman" w:hAnsi="Times New Roman"/>
                <w:color w:val="000000"/>
                <w:kern w:val="24"/>
              </w:rPr>
              <w:t>51,499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4C53DC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6,169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</w:rPr>
              <w:t>39,516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– </w:t>
            </w:r>
            <w:r>
              <w:rPr>
                <w:rFonts w:ascii="Times New Roman" w:hAnsi="Times New Roman"/>
                <w:color w:val="000000"/>
                <w:kern w:val="24"/>
              </w:rPr>
              <w:t>52,822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39E16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9,717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</w:rPr>
              <w:t>42,66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– </w:t>
            </w:r>
            <w:r>
              <w:rPr>
                <w:rFonts w:ascii="Times New Roman" w:hAnsi="Times New Roman"/>
                <w:color w:val="000000"/>
                <w:kern w:val="24"/>
              </w:rPr>
              <w:t>56,770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884AD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CC71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70" w:type="dxa"/>
            <w:vMerge w:val="restart"/>
            <w:vAlign w:val="center"/>
          </w:tcPr>
          <w:p w14:paraId="645EB025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NS</w:t>
            </w:r>
          </w:p>
        </w:tc>
      </w:tr>
      <w:tr w:rsidR="00ED3789" w:rsidRPr="00C033D9" w14:paraId="590F62C2" w14:textId="77777777" w:rsidTr="00E37BB2">
        <w:trPr>
          <w:trHeight w:val="144"/>
        </w:trPr>
        <w:tc>
          <w:tcPr>
            <w:tcW w:w="2070" w:type="dxa"/>
            <w:vMerge/>
            <w:vAlign w:val="center"/>
          </w:tcPr>
          <w:p w14:paraId="339EEAB9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9F9318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B026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7,073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</w:rPr>
              <w:t>30,824 –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</w:rPr>
              <w:t>43,322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F7AE2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9,519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</w:rPr>
              <w:t>32,867 - 46,172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E05FA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8,363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(31,</w:t>
            </w:r>
            <w:r>
              <w:rPr>
                <w:rFonts w:ascii="Times New Roman" w:hAnsi="Times New Roman"/>
                <w:color w:val="000000"/>
                <w:kern w:val="24"/>
              </w:rPr>
              <w:t>310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- 4</w:t>
            </w: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</w:rPr>
              <w:t>41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C1D1C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995F71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08EF229C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57AE44F8" w14:textId="77777777" w:rsidTr="00E37BB2">
        <w:trPr>
          <w:trHeight w:val="144"/>
        </w:trPr>
        <w:tc>
          <w:tcPr>
            <w:tcW w:w="2070" w:type="dxa"/>
            <w:vMerge w:val="restart"/>
            <w:vAlign w:val="center"/>
          </w:tcPr>
          <w:p w14:paraId="3E4C8D22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</w:rPr>
              <w:t>SSI (mm</w:t>
            </w:r>
            <w:r w:rsidRPr="00C033D9">
              <w:rPr>
                <w:rFonts w:ascii="Times New Roman" w:hAnsi="Times New Roman"/>
                <w:vertAlign w:val="superscript"/>
              </w:rPr>
              <w:t>3</w:t>
            </w:r>
            <w:r w:rsidRPr="00C033D9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CF3755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Denosumab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8A7386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,370 (2,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69 - 2,571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7EA5A3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,408 (2,261 - 2,55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A51C6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,472 (2,325 - 2,619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F927A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01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34437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008</w:t>
            </w:r>
          </w:p>
        </w:tc>
        <w:tc>
          <w:tcPr>
            <w:tcW w:w="1170" w:type="dxa"/>
            <w:vMerge w:val="restart"/>
            <w:vAlign w:val="center"/>
          </w:tcPr>
          <w:p w14:paraId="63BCA90D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NS</w:t>
            </w:r>
          </w:p>
        </w:tc>
      </w:tr>
      <w:tr w:rsidR="00ED3789" w:rsidRPr="00C033D9" w14:paraId="47917B0E" w14:textId="77777777" w:rsidTr="00E37BB2">
        <w:trPr>
          <w:trHeight w:val="305"/>
        </w:trPr>
        <w:tc>
          <w:tcPr>
            <w:tcW w:w="2070" w:type="dxa"/>
            <w:vMerge/>
            <w:vAlign w:val="center"/>
          </w:tcPr>
          <w:p w14:paraId="5398C87E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5060EB" w14:textId="77777777" w:rsidR="00ED3789" w:rsidRPr="00C033D9" w:rsidRDefault="00ED3789" w:rsidP="00E37BB2">
            <w:pPr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Placebo</w:t>
            </w:r>
          </w:p>
        </w:tc>
        <w:tc>
          <w:tcPr>
            <w:tcW w:w="25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A2D45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,993 (1,791 - 2,194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9C814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,058 (1,911 - 2,205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3D8E5D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,023 (1,877 - 2,170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8B8398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4410B9" w14:textId="77777777" w:rsidR="00ED3789" w:rsidRPr="00C033D9" w:rsidRDefault="00ED3789" w:rsidP="00E37BB2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61424D04" w14:textId="77777777" w:rsidR="00ED3789" w:rsidRPr="00C033D9" w:rsidRDefault="00ED3789" w:rsidP="00E37BB2">
            <w:pPr>
              <w:jc w:val="center"/>
              <w:rPr>
                <w:rFonts w:ascii="Times New Roman" w:hAnsi="Times New Roman"/>
              </w:rPr>
            </w:pPr>
          </w:p>
        </w:tc>
      </w:tr>
      <w:tr w:rsidR="00ED3789" w:rsidRPr="00C033D9" w14:paraId="031A6F3A" w14:textId="77777777" w:rsidTr="00E37BB2">
        <w:trPr>
          <w:trHeight w:val="646"/>
        </w:trPr>
        <w:tc>
          <w:tcPr>
            <w:tcW w:w="14940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A9171" w14:textId="37BD3C48" w:rsidR="00ED3789" w:rsidRPr="00C033D9" w:rsidRDefault="00ED3789" w:rsidP="00E37BB2">
            <w:pPr>
              <w:ind w:left="346"/>
              <w:textAlignment w:val="center"/>
              <w:rPr>
                <w:rFonts w:ascii="Times New Roman" w:hAnsi="Times New Roman"/>
              </w:rPr>
            </w:pPr>
            <w:r w:rsidRPr="00C033D9">
              <w:rPr>
                <w:rFonts w:ascii="Times New Roman" w:hAnsi="Times New Roman"/>
                <w:color w:val="000000"/>
                <w:kern w:val="24"/>
              </w:rPr>
              <w:t>Values are expressed as group mean ± 95% CI and estimated marginal means where applicable. Abbreviations:  SD = standard deviation; mg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milligrams; g = grams; cm = centimeters; SCI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= spinal cord injury; </w:t>
            </w:r>
            <w:proofErr w:type="spellStart"/>
            <w:r w:rsidRPr="00C033D9">
              <w:rPr>
                <w:rFonts w:ascii="Times New Roman" w:hAnsi="Times New Roman"/>
                <w:color w:val="000000"/>
                <w:kern w:val="24"/>
              </w:rPr>
              <w:t>pQCT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peripheral quantitative computed tomography;</w:t>
            </w:r>
            <w:r w:rsidRPr="00C033D9">
              <w:rPr>
                <w:rFonts w:ascii="Times New Roman" w:hAnsi="Times New Roman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BMC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bone mineral content;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proofErr w:type="spellStart"/>
            <w:r w:rsidRPr="00C033D9">
              <w:rPr>
                <w:rFonts w:ascii="Times New Roman" w:hAnsi="Times New Roman"/>
              </w:rPr>
              <w:t>vBMD</w:t>
            </w:r>
            <w:proofErr w:type="spellEnd"/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= volumetric bone mineral density;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proofErr w:type="spellStart"/>
            <w:r w:rsidRPr="00C033D9">
              <w:rPr>
                <w:rFonts w:ascii="Times New Roman" w:hAnsi="Times New Roman"/>
                <w:color w:val="000000"/>
                <w:kern w:val="24"/>
              </w:rPr>
              <w:t>CoTh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cortical thickness; PC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periosteal circumference; EC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endosteal circumference; PMI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polar moment of inertia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(resistivity in torsion)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; SSI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= stress-strain index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(resistivity in bending)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. All 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BMC, </w:t>
            </w:r>
            <w:proofErr w:type="spellStart"/>
            <w:r w:rsidR="0065083E">
              <w:rPr>
                <w:rFonts w:ascii="Times New Roman" w:hAnsi="Times New Roman"/>
                <w:color w:val="000000"/>
                <w:kern w:val="24"/>
              </w:rPr>
              <w:t>v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BMD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and strength index models from the 38% site 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were 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adjusted for baseline geometry variables.  Significant main effects for group, visit, and interaction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are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 indicated by p-value.  Significant decrease from baseline</w:t>
            </w:r>
            <w:r w:rsidR="009269C2">
              <w:rPr>
                <w:rFonts w:ascii="Times New Roman" w:hAnsi="Times New Roman"/>
                <w:color w:val="000000"/>
                <w:kern w:val="24"/>
              </w:rPr>
              <w:t xml:space="preserve"> in the placebo group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:  </w:t>
            </w:r>
            <w:r>
              <w:rPr>
                <w:rFonts w:ascii="Times New Roman" w:hAnsi="Times New Roman"/>
                <w:color w:val="000000"/>
                <w:kern w:val="24"/>
                <w:position w:val="5"/>
                <w:vertAlign w:val="superscript"/>
              </w:rPr>
              <w:t>a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p</w:t>
            </w:r>
            <w:r>
              <w:rPr>
                <w:rFonts w:ascii="Times New Roman" w:hAnsi="Times New Roman"/>
                <w:color w:val="000000"/>
                <w:kern w:val="24"/>
              </w:rPr>
              <w:t>=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0.09, 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  <w:kern w:val="24"/>
              </w:rPr>
              <w:t>p=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 xml:space="preserve">0.06, 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/>
                <w:kern w:val="24"/>
              </w:rPr>
              <w:t>p=</w:t>
            </w:r>
            <w:r w:rsidRPr="00C033D9">
              <w:rPr>
                <w:rFonts w:ascii="Times New Roman" w:hAnsi="Times New Roman"/>
                <w:color w:val="000000"/>
                <w:kern w:val="24"/>
              </w:rPr>
              <w:t>0.05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/>
                <w:kern w:val="24"/>
              </w:rPr>
              <w:t>p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</w:rPr>
              <w:t>=0.009.</w:t>
            </w:r>
          </w:p>
        </w:tc>
      </w:tr>
      <w:bookmarkEnd w:id="0"/>
    </w:tbl>
    <w:p w14:paraId="2829A903" w14:textId="77777777" w:rsidR="00E429C7" w:rsidRDefault="00C10FD7"/>
    <w:sectPr w:rsidR="00E429C7" w:rsidSect="00ED37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789"/>
    <w:rsid w:val="00273D59"/>
    <w:rsid w:val="002E7E62"/>
    <w:rsid w:val="0065083E"/>
    <w:rsid w:val="0072244D"/>
    <w:rsid w:val="009269C2"/>
    <w:rsid w:val="009641E8"/>
    <w:rsid w:val="00B10024"/>
    <w:rsid w:val="00C10FD7"/>
    <w:rsid w:val="00ED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FDE03"/>
  <w15:chartTrackingRefBased/>
  <w15:docId w15:val="{FF3D452E-9FFB-49F5-9154-82281E58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789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4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44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hristopher Cirnigliaro</cp:lastModifiedBy>
  <cp:revision>2</cp:revision>
  <dcterms:created xsi:type="dcterms:W3CDTF">2020-06-17T15:59:00Z</dcterms:created>
  <dcterms:modified xsi:type="dcterms:W3CDTF">2020-06-17T15:59:00Z</dcterms:modified>
</cp:coreProperties>
</file>